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8F15B" w14:textId="77777777" w:rsidR="006278D1" w:rsidRPr="006278D1" w:rsidRDefault="006278D1" w:rsidP="006278D1">
      <w:pPr>
        <w:tabs>
          <w:tab w:val="left" w:pos="350"/>
          <w:tab w:val="right" w:pos="9061"/>
        </w:tabs>
        <w:spacing w:before="58" w:after="58" w:line="200" w:lineRule="atLeast"/>
        <w:jc w:val="both"/>
        <w:rPr>
          <w:rFonts w:cs="Times New Roman"/>
        </w:rPr>
      </w:pPr>
      <w:r w:rsidRPr="006278D1">
        <w:rPr>
          <w:rFonts w:cs="Times New Roman"/>
          <w:lang w:bidi="en-US"/>
        </w:rPr>
        <w:t>Supplementary material</w:t>
      </w:r>
    </w:p>
    <w:p w14:paraId="0D501A4F" w14:textId="77777777" w:rsidR="006278D1" w:rsidRPr="006278D1" w:rsidRDefault="006278D1" w:rsidP="006278D1">
      <w:pPr>
        <w:tabs>
          <w:tab w:val="left" w:pos="350"/>
          <w:tab w:val="right" w:pos="9061"/>
        </w:tabs>
        <w:spacing w:before="58" w:after="58" w:line="200" w:lineRule="atLeast"/>
        <w:jc w:val="both"/>
        <w:rPr>
          <w:rFonts w:cs="Times New Roman"/>
        </w:rPr>
      </w:pPr>
      <w:r w:rsidRPr="006278D1">
        <w:rPr>
          <w:rFonts w:cs="Times New Roman"/>
          <w:lang w:bidi="en-US"/>
        </w:rPr>
        <w:t>Table A: Comparison of the means of AN clinical severity criteria based on the chronology of onset of the comorbid disorder or its absence (by ANOVA)</w:t>
      </w:r>
    </w:p>
    <w:p w14:paraId="550E120E" w14:textId="77777777" w:rsidR="006278D1" w:rsidRPr="006278D1" w:rsidRDefault="006278D1" w:rsidP="006278D1">
      <w:pPr>
        <w:tabs>
          <w:tab w:val="left" w:pos="350"/>
          <w:tab w:val="right" w:pos="9061"/>
        </w:tabs>
        <w:spacing w:before="58" w:after="58" w:line="200" w:lineRule="atLeast"/>
        <w:jc w:val="both"/>
        <w:rPr>
          <w:rFonts w:cs="Times New Roman"/>
        </w:rPr>
      </w:pPr>
    </w:p>
    <w:tbl>
      <w:tblPr>
        <w:tblW w:w="9678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75"/>
        <w:gridCol w:w="1408"/>
        <w:gridCol w:w="1408"/>
        <w:gridCol w:w="1488"/>
        <w:gridCol w:w="795"/>
        <w:gridCol w:w="2504"/>
      </w:tblGrid>
      <w:tr w:rsidR="006278D1" w:rsidRPr="006278D1" w14:paraId="67116977" w14:textId="77777777" w:rsidTr="004A4E07">
        <w:tc>
          <w:tcPr>
            <w:tcW w:w="207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17D7764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Chronology of onset of the disorder relative to the start of AN</w:t>
            </w:r>
          </w:p>
        </w:tc>
        <w:tc>
          <w:tcPr>
            <w:tcW w:w="140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FE08D48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Absence of disorder  (Abs)</w:t>
            </w:r>
          </w:p>
        </w:tc>
        <w:tc>
          <w:tcPr>
            <w:tcW w:w="140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498CBB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Disorder before AN (Before)</w:t>
            </w:r>
          </w:p>
        </w:tc>
        <w:tc>
          <w:tcPr>
            <w:tcW w:w="148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14CAF23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 w:hint="eastAsia"/>
                <w:lang w:bidi="en-US"/>
              </w:rPr>
              <w:t>Disorder concomitant to or after AN</w:t>
            </w:r>
          </w:p>
          <w:p w14:paraId="48B9C758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i/>
                <w:iCs/>
              </w:rPr>
            </w:pPr>
            <w:r w:rsidRPr="006278D1">
              <w:rPr>
                <w:rFonts w:cs="Times New Roman"/>
                <w:lang w:bidi="en-US"/>
              </w:rPr>
              <w:t>(After)</w:t>
            </w:r>
          </w:p>
        </w:tc>
        <w:tc>
          <w:tcPr>
            <w:tcW w:w="79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1A2165BF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i/>
                <w:iCs/>
              </w:rPr>
            </w:pPr>
            <w:r w:rsidRPr="006278D1">
              <w:rPr>
                <w:rFonts w:cs="Times New Roman"/>
                <w:i/>
                <w:lang w:bidi="en-US"/>
              </w:rPr>
              <w:t>p</w:t>
            </w:r>
          </w:p>
        </w:tc>
        <w:tc>
          <w:tcPr>
            <w:tcW w:w="25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0E48FDA6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i/>
                <w:iCs/>
              </w:rPr>
            </w:pPr>
            <w:r w:rsidRPr="006278D1">
              <w:rPr>
                <w:rFonts w:cs="Times New Roman"/>
                <w:i/>
                <w:lang w:bidi="en-US"/>
              </w:rPr>
              <w:t xml:space="preserve">Post Hoc </w:t>
            </w:r>
          </w:p>
          <w:p w14:paraId="213771B1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i/>
                <w:lang w:bidi="en-US"/>
              </w:rPr>
              <w:t>p &lt;0.05</w:t>
            </w:r>
          </w:p>
        </w:tc>
      </w:tr>
      <w:tr w:rsidR="006278D1" w:rsidRPr="006278D1" w14:paraId="1A2EAC03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207F617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6788D8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R</w:t>
            </w:r>
          </w:p>
        </w:tc>
        <w:tc>
          <w:tcPr>
            <w:tcW w:w="25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79D9235D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040FB552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B89A112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9F4E8EF" w14:textId="26E214FA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5.</w:t>
            </w:r>
            <w:r w:rsidR="00836728">
              <w:rPr>
                <w:rFonts w:cs="Times New Roman"/>
                <w:lang w:bidi="en-US"/>
              </w:rPr>
              <w:t>3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398F7EA" w14:textId="44AA85E9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</w:t>
            </w:r>
            <w:r w:rsidR="00836728">
              <w:rPr>
                <w:rFonts w:cs="Times New Roman"/>
                <w:lang w:bidi="en-US"/>
              </w:rPr>
              <w:t>4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E6B6C61" w14:textId="4CC442E6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4.</w:t>
            </w:r>
            <w:r w:rsidR="00836728">
              <w:rPr>
                <w:rFonts w:cs="Times New Roman"/>
                <w:lang w:bidi="en-US"/>
              </w:rPr>
              <w:t>4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A298AB3" w14:textId="04552B4F" w:rsidR="006278D1" w:rsidRPr="004A4E07" w:rsidRDefault="004A4E07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4A4E07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6BAB71D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>Abs&gt;Before; Abs&gt;After</w:t>
            </w:r>
          </w:p>
        </w:tc>
      </w:tr>
      <w:tr w:rsidR="006278D1" w:rsidRPr="006278D1" w14:paraId="1F16AA6E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69ABBFD6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CEB65A8" w14:textId="20475DAE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8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DA7D3F7" w14:textId="6CE193CE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5.1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A7BA756" w14:textId="24F03D80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4CF6AC7" w14:textId="02E094B4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1</w:t>
            </w:r>
            <w:r w:rsidR="00836728">
              <w:rPr>
                <w:rFonts w:cs="Times New Roman"/>
                <w:lang w:bidi="en-US"/>
              </w:rPr>
              <w:t>6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4403AA5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6C06C9EF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4394F34F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470420" w14:textId="2F740E20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5.0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3762513" w14:textId="3A97EB00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</w:t>
            </w:r>
            <w:r w:rsidR="00836728">
              <w:rPr>
                <w:rFonts w:cs="Times New Roman"/>
                <w:lang w:bidi="en-US"/>
              </w:rPr>
              <w:t>3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67947DC" w14:textId="711F3072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4.5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5C6836F" w14:textId="523079A0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>0.03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BAD2239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 Abs&gt;Before</w:t>
            </w:r>
          </w:p>
        </w:tc>
      </w:tr>
      <w:tr w:rsidR="006278D1" w:rsidRPr="006278D1" w14:paraId="1085AEB3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5B7DBEF3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2134420" w14:textId="54927043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9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8293CEB" w14:textId="2F3ED1AE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</w:t>
            </w:r>
            <w:r w:rsidR="00836728">
              <w:rPr>
                <w:rFonts w:cs="Times New Roman"/>
                <w:lang w:bidi="en-US"/>
              </w:rPr>
              <w:t>7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112CD2E" w14:textId="17FED302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1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95624F7" w14:textId="073332CC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0</w:t>
            </w:r>
            <w:r w:rsidR="00836728">
              <w:rPr>
                <w:rFonts w:cs="Times New Roman"/>
                <w:lang w:bidi="en-US"/>
              </w:rPr>
              <w:t>8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8D50DF8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7E8ABE94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738BC711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5460C04D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BMI (kg/m2)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1EBE1DD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008AFD10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BBE23EF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8755E84" w14:textId="7B0279AA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</w:t>
            </w:r>
            <w:r w:rsidR="00836728">
              <w:rPr>
                <w:rFonts w:cs="Times New Roman"/>
                <w:lang w:bidi="en-US"/>
              </w:rPr>
              <w:t>5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9B7CDDD" w14:textId="30DB26D1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</w:t>
            </w:r>
            <w:r w:rsidR="00836728">
              <w:rPr>
                <w:rFonts w:cs="Times New Roman"/>
                <w:lang w:bidi="en-US"/>
              </w:rPr>
              <w:t>2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B615DF1" w14:textId="626CF99D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1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15DCB68" w14:textId="6B629C05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4</w:t>
            </w:r>
            <w:r w:rsidR="00836728">
              <w:rPr>
                <w:rFonts w:cs="Times New Roman"/>
                <w:lang w:bidi="en-US"/>
              </w:rPr>
              <w:t>0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6511B23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6E6ABA03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6F1AFF24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9BAE7FC" w14:textId="50140BF3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</w:t>
            </w:r>
            <w:r w:rsidR="00836728">
              <w:rPr>
                <w:rFonts w:cs="Times New Roman"/>
                <w:lang w:bidi="en-US"/>
              </w:rPr>
              <w:t>3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262A71C" w14:textId="2C1B3688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4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DB19AAF" w14:textId="2B07BD4C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18830A5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898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0BF1A8E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36C58B09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F6EEBD2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D598BF7" w14:textId="62F5E7CC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3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F5B50CE" w14:textId="712B377E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</w:t>
            </w:r>
            <w:r w:rsidR="00836728">
              <w:rPr>
                <w:rFonts w:cs="Times New Roman"/>
                <w:lang w:bidi="en-US"/>
              </w:rPr>
              <w:t>6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D37D304" w14:textId="21FCDC3B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9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1A714AB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302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1D0EA9E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3A7C384E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5373B7BA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95C4426" w14:textId="3F5772D6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</w:t>
            </w:r>
            <w:r w:rsidR="00836728">
              <w:rPr>
                <w:rFonts w:cs="Times New Roman"/>
                <w:lang w:bidi="en-US"/>
              </w:rPr>
              <w:t>3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AF16A9" w14:textId="69F1334F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2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F05155A" w14:textId="341A2459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4.</w:t>
            </w:r>
            <w:r w:rsidR="00836728">
              <w:rPr>
                <w:rFonts w:cs="Times New Roman"/>
                <w:lang w:bidi="en-US"/>
              </w:rPr>
              <w:t>6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111143C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766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742030E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41382600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4A88EADE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1A71B06" w14:textId="77777777" w:rsidR="006278D1" w:rsidRPr="006278D1" w:rsidRDefault="006278D1" w:rsidP="005D540C">
            <w:pPr>
              <w:pStyle w:val="Contenudetableau"/>
              <w:shd w:val="clear" w:color="auto" w:fill="B2B2B2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BMI (kg/m2)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02C45687" w14:textId="77777777" w:rsidR="006278D1" w:rsidRPr="006278D1" w:rsidRDefault="006278D1" w:rsidP="005D540C">
            <w:pPr>
              <w:pStyle w:val="Contenudetableau"/>
              <w:shd w:val="clear" w:color="auto" w:fill="B2B2B2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34F737E4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216B2BE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BD3DAFE" w14:textId="18DD60AC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4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9853669" w14:textId="4CADDADC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0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68548D1" w14:textId="6FDEF5DB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2.8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2473844" w14:textId="4D848EC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0</w:t>
            </w:r>
            <w:r w:rsidR="00836728">
              <w:rPr>
                <w:rFonts w:cs="Times New Roman"/>
                <w:lang w:bidi="en-US"/>
              </w:rPr>
              <w:t>7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1466756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3329F937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B28042B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9348D09" w14:textId="7FD273A8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2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0135A94" w14:textId="44B1FD9E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2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1869E1B" w14:textId="6182E396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2.</w:t>
            </w:r>
            <w:r w:rsidR="00836728">
              <w:rPr>
                <w:rFonts w:cs="Times New Roman"/>
                <w:lang w:bidi="en-US"/>
              </w:rPr>
              <w:t>8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46C5072" w14:textId="7166504A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44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A56E8B3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076C1ABB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6C4A72D1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F23B2D5" w14:textId="449582D3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</w:t>
            </w:r>
            <w:r w:rsidR="00836728">
              <w:rPr>
                <w:rFonts w:cs="Times New Roman"/>
                <w:lang w:bidi="en-US"/>
              </w:rPr>
              <w:t>4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7909FC6" w14:textId="7B5B6C1D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1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24E354A" w14:textId="7C282244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12.</w:t>
            </w:r>
            <w:r w:rsidR="00836728">
              <w:rPr>
                <w:rFonts w:cs="Times New Roman"/>
                <w:lang w:bidi="en-US"/>
              </w:rPr>
              <w:t>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D5F20DD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 xml:space="preserve">0.008 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57C94FA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>Abs&gt;After</w:t>
            </w:r>
          </w:p>
        </w:tc>
      </w:tr>
      <w:tr w:rsidR="006278D1" w:rsidRPr="006278D1" w14:paraId="75A3BD30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594A3E97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0500BB6" w14:textId="36C8B3FE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1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9DE0B53" w14:textId="7D4F8CF1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0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6655090" w14:textId="2AB77C72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3.4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7D05CE1" w14:textId="7A372C88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7</w:t>
            </w:r>
            <w:r w:rsidR="00836728">
              <w:rPr>
                <w:rFonts w:cs="Times New Roman"/>
                <w:lang w:bidi="en-US"/>
              </w:rPr>
              <w:t>5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F882944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55C347FE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59DD014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24449A3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Age of onset of AN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00C9B8CD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23D933E0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FADCBF8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976AF3B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6.03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92D1E83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7.87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2F84448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15.2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9605CF1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b/>
                <w:lang w:bidi="en-US"/>
              </w:rPr>
              <w:t>0.009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0DA5AC7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b/>
                <w:lang w:bidi="en-US"/>
              </w:rPr>
              <w:t xml:space="preserve">Before&gt;After; </w:t>
            </w:r>
            <w:r w:rsidRPr="006278D1">
              <w:rPr>
                <w:rFonts w:cs="Times New Roman"/>
                <w:lang w:bidi="en-US"/>
              </w:rPr>
              <w:t>Before&gt;Abs </w:t>
            </w:r>
          </w:p>
        </w:tc>
      </w:tr>
      <w:tr w:rsidR="006278D1" w:rsidRPr="006278D1" w14:paraId="03486B92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5EA7D8F6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83B453C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6.36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4DBEFE7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6.40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48F5A58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5.19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A89AB40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482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E7B8274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11B19974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C5361D6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5DCFF25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6.22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A352C5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7.98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4F1C9C3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14.28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AD6095E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b/>
                <w:lang w:bidi="en-US"/>
              </w:rPr>
              <w:t>0.009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0323896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b/>
                <w:lang w:bidi="en-US"/>
              </w:rPr>
              <w:t>Before&gt;After</w:t>
            </w:r>
            <w:r w:rsidRPr="006278D1">
              <w:rPr>
                <w:rFonts w:cs="Times New Roman"/>
                <w:lang w:bidi="en-US"/>
              </w:rPr>
              <w:t>; Abs&gt;After</w:t>
            </w:r>
          </w:p>
        </w:tc>
      </w:tr>
      <w:tr w:rsidR="006278D1" w:rsidRPr="006278D1" w14:paraId="05C352C3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6558AB24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5AA602B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6.43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4380E2A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5.97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584321B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5.37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B830F46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603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DEDC59F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6A2CAEAF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14AA8D4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183BAA61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Duration of progression (years)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44040B27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19A0B029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4F364F68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1912ED5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.22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9BE8A5A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38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DCE8AF7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48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7B611A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214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ECF168A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6495CDD9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4492CA78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E6E329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.70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4969766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29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03B232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4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7BFAB98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714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F268A55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517D98E4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6206D80B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B9B1283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95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721F06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5.25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C0F62F8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6.84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554CAF6" w14:textId="39761AC7" w:rsidR="006278D1" w:rsidRPr="004A4E07" w:rsidRDefault="004A4E07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4A4E07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50FB3DC5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Before&gt;Abs; After&gt;Abs </w:t>
            </w:r>
          </w:p>
        </w:tc>
      </w:tr>
      <w:tr w:rsidR="006278D1" w:rsidRPr="006278D1" w14:paraId="23CD1106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5A5F3300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1346E7B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.68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37F123E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05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CEB98C8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14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5511CB4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868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3C6FC6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55F1A42E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D12C95B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4C3680D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Number of hospitalizations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777B72D7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1AE0D8F8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2345F24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E32A72C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.85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843F437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.95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1FCA26C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2.71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3EFC4CD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>0.042</w:t>
            </w:r>
            <w:r w:rsidRPr="006278D1">
              <w:rPr>
                <w:rFonts w:cs="Times New Roman"/>
                <w:lang w:bidi="en-US"/>
              </w:rPr>
              <w:t xml:space="preserve"> 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05DD5D3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>Before&gt;Abs</w:t>
            </w:r>
          </w:p>
        </w:tc>
      </w:tr>
      <w:tr w:rsidR="006278D1" w:rsidRPr="006278D1" w14:paraId="51122C48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EF0695A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8067192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45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A3FB9A5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26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9C1ACFC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.8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616024F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394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5636479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2C50E97B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41399415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lastRenderedPageBreak/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8F2BFDF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.94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3B7AA78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.50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813C357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3.70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939C349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>0.008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805A9D4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Before&gt;Abs; After&gt;Abs </w:t>
            </w:r>
          </w:p>
        </w:tc>
      </w:tr>
      <w:tr w:rsidR="006278D1" w:rsidRPr="006278D1" w14:paraId="47B84E70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719E7C1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7DCA94E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49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7581F8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.10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ABD6F9B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40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06F5BB0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762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B1D2244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19DA2367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4A60053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6F671743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EAT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60F45E7F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18B234C6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608CE428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819C626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0.76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FD35DB2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1.49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ABE50DA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37.55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2309735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 xml:space="preserve">0.002 </w:t>
            </w:r>
            <w:r w:rsidRPr="006278D1">
              <w:rPr>
                <w:rFonts w:cs="Times New Roman"/>
                <w:lang w:bidi="en-US"/>
              </w:rPr>
              <w:t>(26.7%)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D25A831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Before&gt;Abs; After&gt;Abs </w:t>
            </w:r>
          </w:p>
        </w:tc>
      </w:tr>
      <w:tr w:rsidR="006278D1" w:rsidRPr="006278D1" w14:paraId="675D9BDB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79F42A9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CCFFC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2.88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A7C1E9F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2.00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6AFAA9B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42.41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C30C4EB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>0.006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5FF1F39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Before&gt;Abs; After&gt;Abs </w:t>
            </w:r>
          </w:p>
        </w:tc>
      </w:tr>
      <w:tr w:rsidR="006278D1" w:rsidRPr="006278D1" w14:paraId="2FCB7FA1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D310BB6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D9AEEDB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2.71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BCA01B4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1.00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FB02E6E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41.3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4F21C36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>0.010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7310CF8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Before&gt;Abs; After&gt;Abs </w:t>
            </w:r>
          </w:p>
        </w:tc>
      </w:tr>
      <w:tr w:rsidR="006278D1" w:rsidRPr="006278D1" w14:paraId="471657FF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CEC0EF1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7060A04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31.60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DBB2CD2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42.85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0B3476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46.38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8C6654E" w14:textId="00F61355" w:rsidR="006278D1" w:rsidRPr="004A4E07" w:rsidRDefault="004A4E07" w:rsidP="005D540C">
            <w:pPr>
              <w:pStyle w:val="Contenudetableau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4A4E07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3E2907A0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Before&gt;Abs; After&gt;Abs </w:t>
            </w:r>
          </w:p>
        </w:tc>
      </w:tr>
      <w:tr w:rsidR="006278D1" w:rsidRPr="006278D1" w14:paraId="43BEFA09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F3AA76E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rPr>
                <w:rFonts w:cs="Times New Roman"/>
              </w:rPr>
            </w:pPr>
          </w:p>
        </w:tc>
        <w:tc>
          <w:tcPr>
            <w:tcW w:w="5099" w:type="dxa"/>
            <w:gridSpan w:val="4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4835FFFA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EDQOL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5AA9EB91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3E13A78B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108AF560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MD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DF43001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51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BE25ED1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08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65C6A9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2.23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2711311" w14:textId="2ED4FBD1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 xml:space="preserve">0.002 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76F55D92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 xml:space="preserve"> Abs&gt;Before; Abs&gt;After</w:t>
            </w:r>
          </w:p>
        </w:tc>
      </w:tr>
      <w:tr w:rsidR="006278D1" w:rsidRPr="006278D1" w14:paraId="7CF6CC6A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130F62EE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OC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052F95C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37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A352168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14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4F443D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2.07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2F98725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 xml:space="preserve">0.050 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09C245A7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>Abs&gt;After</w:t>
            </w:r>
          </w:p>
        </w:tc>
      </w:tr>
      <w:tr w:rsidR="006278D1" w:rsidRPr="006278D1" w14:paraId="75166AEE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30CF9EB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GAD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3DC6624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39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9474EA3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14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FA0C212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16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541F3F3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0.084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E3868BA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</w:rPr>
            </w:pPr>
          </w:p>
        </w:tc>
      </w:tr>
      <w:tr w:rsidR="006278D1" w:rsidRPr="006278D1" w14:paraId="69D3BE0D" w14:textId="77777777" w:rsidTr="004A4E07">
        <w:tc>
          <w:tcPr>
            <w:tcW w:w="20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7811119C" w14:textId="77777777" w:rsidR="006278D1" w:rsidRPr="006278D1" w:rsidRDefault="006278D1" w:rsidP="005D540C">
            <w:pPr>
              <w:pStyle w:val="Contenudetableau"/>
              <w:spacing w:line="200" w:lineRule="atLeast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Social phobia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1DD9644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2.42</w:t>
            </w:r>
          </w:p>
        </w:tc>
        <w:tc>
          <w:tcPr>
            <w:tcW w:w="14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CDA8DA3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lang w:bidi="en-US"/>
              </w:rPr>
              <w:t>1.98</w:t>
            </w:r>
          </w:p>
        </w:tc>
        <w:tc>
          <w:tcPr>
            <w:tcW w:w="14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7788560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  <w:rPr>
                <w:rFonts w:cs="Times New Roman"/>
                <w:b/>
                <w:bCs/>
              </w:rPr>
            </w:pPr>
            <w:r w:rsidRPr="006278D1">
              <w:rPr>
                <w:rFonts w:cs="Times New Roman"/>
                <w:lang w:bidi="en-US"/>
              </w:rPr>
              <w:t>2.15</w:t>
            </w:r>
          </w:p>
        </w:tc>
        <w:tc>
          <w:tcPr>
            <w:tcW w:w="79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5A181BB" w14:textId="77777777" w:rsidR="006278D1" w:rsidRPr="006278D1" w:rsidRDefault="006278D1" w:rsidP="005D540C">
            <w:pPr>
              <w:pStyle w:val="Contenudetableau"/>
              <w:spacing w:line="200" w:lineRule="atLeast"/>
              <w:jc w:val="center"/>
              <w:rPr>
                <w:rFonts w:cs="Times New Roman"/>
              </w:rPr>
            </w:pPr>
            <w:r w:rsidRPr="006278D1">
              <w:rPr>
                <w:rFonts w:cs="Times New Roman"/>
                <w:b/>
                <w:lang w:bidi="en-US"/>
              </w:rPr>
              <w:t>0.001</w:t>
            </w:r>
          </w:p>
        </w:tc>
        <w:tc>
          <w:tcPr>
            <w:tcW w:w="250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1FFA8BD9" w14:textId="77777777" w:rsidR="006278D1" w:rsidRPr="006278D1" w:rsidRDefault="006278D1" w:rsidP="005D540C">
            <w:pPr>
              <w:pStyle w:val="Contenudetableau"/>
              <w:snapToGrid w:val="0"/>
              <w:spacing w:line="200" w:lineRule="atLeast"/>
              <w:jc w:val="center"/>
            </w:pPr>
            <w:r w:rsidRPr="006278D1">
              <w:rPr>
                <w:rFonts w:cs="Times New Roman"/>
                <w:lang w:bidi="en-US"/>
              </w:rPr>
              <w:t>Abs&gt;Before</w:t>
            </w:r>
          </w:p>
        </w:tc>
      </w:tr>
    </w:tbl>
    <w:p w14:paraId="7B2ED7BA" w14:textId="77777777" w:rsidR="006278D1" w:rsidRPr="006278D1" w:rsidRDefault="006278D1" w:rsidP="006278D1">
      <w:pPr>
        <w:tabs>
          <w:tab w:val="left" w:pos="350"/>
          <w:tab w:val="right" w:pos="9061"/>
        </w:tabs>
        <w:spacing w:line="200" w:lineRule="atLeast"/>
        <w:rPr>
          <w:rFonts w:cs="Times New Roman"/>
        </w:rPr>
      </w:pPr>
    </w:p>
    <w:p w14:paraId="4F17070F" w14:textId="77777777" w:rsidR="006278D1" w:rsidRPr="006278D1" w:rsidRDefault="006278D1" w:rsidP="006278D1">
      <w:pPr>
        <w:tabs>
          <w:tab w:val="left" w:pos="350"/>
          <w:tab w:val="right" w:pos="9061"/>
        </w:tabs>
        <w:spacing w:line="480" w:lineRule="auto"/>
        <w:jc w:val="both"/>
        <w:rPr>
          <w:rFonts w:cs="Times New Roman"/>
          <w:b/>
          <w:bCs/>
        </w:rPr>
      </w:pPr>
      <w:r w:rsidRPr="006278D1">
        <w:rPr>
          <w:rFonts w:cs="Times New Roman"/>
          <w:lang w:bidi="en-US"/>
        </w:rPr>
        <w:t>Legends: Before:</w:t>
      </w:r>
      <w:r w:rsidRPr="006278D1">
        <w:rPr>
          <w:rFonts w:cs="Times New Roman"/>
          <w:b/>
          <w:lang w:bidi="en-US"/>
        </w:rPr>
        <w:t xml:space="preserve"> </w:t>
      </w:r>
      <w:r w:rsidRPr="006278D1">
        <w:rPr>
          <w:rFonts w:cs="Times New Roman"/>
          <w:lang w:bidi="en-US"/>
        </w:rPr>
        <w:t>comorbidity before AN onset, After: comorbidity after AN onset, and  Abs: absence of comorbidity: MDD: Major depressive disorder; OCD: Obsessive-compulsive disorder; GAD: Generalized anxiety disorder; EAT: Eating Attitudes Test; EDQOL: Eating Disorder Quality of Life</w:t>
      </w:r>
    </w:p>
    <w:p w14:paraId="4176BA78" w14:textId="77777777" w:rsidR="006278D1" w:rsidRPr="006278D1" w:rsidRDefault="006278D1" w:rsidP="006278D1">
      <w:pPr>
        <w:tabs>
          <w:tab w:val="left" w:pos="350"/>
          <w:tab w:val="right" w:pos="9061"/>
        </w:tabs>
        <w:spacing w:line="360" w:lineRule="auto"/>
        <w:rPr>
          <w:rFonts w:cs="Times New Roman"/>
        </w:rPr>
      </w:pPr>
    </w:p>
    <w:p w14:paraId="02DC5647" w14:textId="77777777" w:rsidR="007371A8" w:rsidRPr="006278D1" w:rsidRDefault="007371A8"/>
    <w:sectPr w:rsidR="007371A8" w:rsidRPr="006278D1" w:rsidSect="00710D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D1"/>
    <w:rsid w:val="0028454E"/>
    <w:rsid w:val="004A4E07"/>
    <w:rsid w:val="006278D1"/>
    <w:rsid w:val="00710D23"/>
    <w:rsid w:val="007371A8"/>
    <w:rsid w:val="00836728"/>
    <w:rsid w:val="00A7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12FD10"/>
  <w14:defaultImageDpi w14:val="300"/>
  <w15:docId w15:val="{82B32A94-B51E-41BD-8748-5E4EC639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8D1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6278D1"/>
    <w:rPr>
      <w:sz w:val="18"/>
      <w:szCs w:val="18"/>
    </w:rPr>
  </w:style>
  <w:style w:type="paragraph" w:customStyle="1" w:styleId="Contenudetableau">
    <w:name w:val="Contenu de tableau"/>
    <w:basedOn w:val="Normal"/>
    <w:rsid w:val="006278D1"/>
    <w:pPr>
      <w:suppressLineNumbers/>
    </w:pPr>
  </w:style>
  <w:style w:type="paragraph" w:styleId="Commentaire">
    <w:name w:val="annotation text"/>
    <w:basedOn w:val="Normal"/>
    <w:link w:val="CommentaireCar"/>
    <w:uiPriority w:val="99"/>
    <w:unhideWhenUsed/>
    <w:rsid w:val="006278D1"/>
  </w:style>
  <w:style w:type="character" w:customStyle="1" w:styleId="CommentaireCar">
    <w:name w:val="Commentaire Car"/>
    <w:basedOn w:val="Policepardfaut"/>
    <w:link w:val="Commentaire"/>
    <w:uiPriority w:val="99"/>
    <w:rsid w:val="006278D1"/>
    <w:rPr>
      <w:rFonts w:ascii="Times New Roman" w:eastAsia="SimSun" w:hAnsi="Times New Roman" w:cs="Mangal"/>
      <w:kern w:val="1"/>
      <w:lang w:eastAsia="hi-I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78D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78D1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</dc:creator>
  <cp:keywords/>
  <dc:description/>
  <cp:lastModifiedBy>elise riquin</cp:lastModifiedBy>
  <cp:revision>5</cp:revision>
  <dcterms:created xsi:type="dcterms:W3CDTF">2020-07-10T14:14:00Z</dcterms:created>
  <dcterms:modified xsi:type="dcterms:W3CDTF">2021-01-18T22:27:00Z</dcterms:modified>
</cp:coreProperties>
</file>